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5E07" w:rsidRPr="00946536" w:rsidRDefault="006D5E07" w:rsidP="006D5E07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</w:rPr>
        <w:t>S1 Table</w:t>
      </w:r>
      <w:r w:rsidRPr="00946536">
        <w:rPr>
          <w:rFonts w:ascii="Times New Roman" w:hAnsi="Times New Roman" w:cs="Times New Roman"/>
          <w:b/>
        </w:rPr>
        <w:t xml:space="preserve">. </w:t>
      </w:r>
      <w:r w:rsidRPr="00946536">
        <w:rPr>
          <w:rFonts w:ascii="Times New Roman" w:hAnsi="Times New Roman" w:cs="Times New Roman"/>
          <w:b/>
          <w:color w:val="000000" w:themeColor="text1"/>
        </w:rPr>
        <w:t>Genotype distribution.</w:t>
      </w:r>
    </w:p>
    <w:tbl>
      <w:tblPr>
        <w:tblStyle w:val="a3"/>
        <w:tblW w:w="8500" w:type="dxa"/>
        <w:tblLook w:val="04A0" w:firstRow="1" w:lastRow="0" w:firstColumn="1" w:lastColumn="0" w:noHBand="0" w:noVBand="1"/>
      </w:tblPr>
      <w:tblGrid>
        <w:gridCol w:w="1696"/>
        <w:gridCol w:w="1701"/>
        <w:gridCol w:w="1418"/>
        <w:gridCol w:w="1276"/>
        <w:gridCol w:w="2409"/>
      </w:tblGrid>
      <w:tr w:rsidR="006D5E07" w:rsidRPr="0003573E" w:rsidTr="00996AB2">
        <w:tc>
          <w:tcPr>
            <w:tcW w:w="1696" w:type="dxa"/>
            <w:vMerge w:val="restart"/>
          </w:tcPr>
          <w:p w:rsidR="006D5E07" w:rsidRPr="00362806" w:rsidRDefault="006D5E07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NP</w:t>
            </w:r>
          </w:p>
        </w:tc>
        <w:tc>
          <w:tcPr>
            <w:tcW w:w="4395" w:type="dxa"/>
            <w:gridSpan w:val="3"/>
          </w:tcPr>
          <w:p w:rsidR="006D5E07" w:rsidRPr="00362806" w:rsidRDefault="006D5E07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Participants </w:t>
            </w:r>
          </w:p>
        </w:tc>
        <w:tc>
          <w:tcPr>
            <w:tcW w:w="2409" w:type="dxa"/>
            <w:vMerge w:val="restart"/>
          </w:tcPr>
          <w:p w:rsidR="006D5E07" w:rsidRPr="00362806" w:rsidRDefault="006D5E07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apMap</w:t>
            </w:r>
          </w:p>
          <w:p w:rsidR="006D5E07" w:rsidRPr="00362806" w:rsidRDefault="006D5E07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6D5E07" w:rsidRPr="0003573E" w:rsidTr="00996AB2">
        <w:tc>
          <w:tcPr>
            <w:tcW w:w="1696" w:type="dxa"/>
            <w:vMerge/>
          </w:tcPr>
          <w:p w:rsidR="006D5E07" w:rsidRPr="00362806" w:rsidRDefault="006D5E07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</w:tcPr>
          <w:p w:rsidR="006D5E07" w:rsidRPr="00362806" w:rsidRDefault="006D5E07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umber</w:t>
            </w:r>
          </w:p>
        </w:tc>
        <w:tc>
          <w:tcPr>
            <w:tcW w:w="2694" w:type="dxa"/>
            <w:gridSpan w:val="2"/>
          </w:tcPr>
          <w:p w:rsidR="006D5E07" w:rsidRPr="00362806" w:rsidRDefault="006D5E07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628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WE</w:t>
            </w:r>
            <w:r w:rsidRPr="003628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409" w:type="dxa"/>
            <w:vMerge/>
          </w:tcPr>
          <w:p w:rsidR="006D5E07" w:rsidRPr="00362806" w:rsidRDefault="006D5E07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D5E07" w:rsidRPr="0003573E" w:rsidTr="00996AB2">
        <w:tc>
          <w:tcPr>
            <w:tcW w:w="1696" w:type="dxa"/>
            <w:vMerge/>
            <w:tcBorders>
              <w:bottom w:val="single" w:sz="4" w:space="0" w:color="auto"/>
            </w:tcBorders>
          </w:tcPr>
          <w:p w:rsidR="006D5E07" w:rsidRPr="00362806" w:rsidRDefault="006D5E07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6D5E07" w:rsidRPr="00362806" w:rsidRDefault="006D5E07" w:rsidP="00996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6D5E07" w:rsidRPr="00362806" w:rsidRDefault="006D5E07" w:rsidP="00996AB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362806">
              <w:rPr>
                <w:rFonts w:ascii="Symbol" w:hAnsi="Symbol"/>
                <w:b/>
                <w:color w:val="000000" w:themeColor="text1"/>
                <w:sz w:val="20"/>
                <w:szCs w:val="20"/>
              </w:rPr>
              <w:t></w:t>
            </w:r>
            <w:r w:rsidRPr="003628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D5E07" w:rsidRPr="00362806" w:rsidRDefault="006D5E07" w:rsidP="00996AB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409" w:type="dxa"/>
            <w:vMerge/>
            <w:tcBorders>
              <w:bottom w:val="single" w:sz="4" w:space="0" w:color="auto"/>
            </w:tcBorders>
          </w:tcPr>
          <w:p w:rsidR="006D5E07" w:rsidRPr="0003573E" w:rsidRDefault="006D5E07" w:rsidP="00996AB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6D5E07" w:rsidRPr="00362806" w:rsidTr="00996AB2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s379187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/GT/T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9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s70455802</w:t>
            </w:r>
          </w:p>
        </w:tc>
      </w:tr>
      <w:tr w:rsidR="006D5E07" w:rsidRPr="00362806" w:rsidTr="00996AB2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</w:t>
            </w:r>
            <w:r w:rsidRPr="00362806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GAD1</w:t>
            </w:r>
            <w:r w:rsidRPr="003628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/31/1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3/34.1/0.035</w:t>
            </w:r>
          </w:p>
        </w:tc>
      </w:tr>
      <w:tr w:rsidR="006D5E07" w:rsidRPr="00362806" w:rsidTr="00996AB2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s22364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/AG/GG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8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s76888352</w:t>
            </w:r>
          </w:p>
        </w:tc>
      </w:tr>
      <w:tr w:rsidR="006D5E07" w:rsidRPr="00362806" w:rsidTr="00996AB2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</w:t>
            </w:r>
            <w:r w:rsidRPr="00362806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GAD2</w:t>
            </w:r>
            <w:r w:rsidRPr="003628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/48/16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1/48.8/22.1</w:t>
            </w:r>
          </w:p>
        </w:tc>
      </w:tr>
      <w:tr w:rsidR="006D5E07" w:rsidRPr="00362806" w:rsidTr="00996AB2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s381199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/AC/CC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s61715243</w:t>
            </w:r>
          </w:p>
        </w:tc>
      </w:tr>
      <w:tr w:rsidR="006D5E07" w:rsidRPr="00362806" w:rsidTr="00996AB2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chr5q34-q3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/38/11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2/45.3/10.5</w:t>
            </w:r>
          </w:p>
        </w:tc>
      </w:tr>
      <w:tr w:rsidR="006D5E07" w:rsidRPr="00362806" w:rsidTr="00996AB2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s26175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/CT/TT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s44634250</w:t>
            </w:r>
          </w:p>
        </w:tc>
      </w:tr>
      <w:tr w:rsidR="006D5E07" w:rsidRPr="00362806" w:rsidTr="00996AB2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chr5q34-q3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/38/11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5/54.5/25.0</w:t>
            </w:r>
          </w:p>
        </w:tc>
      </w:tr>
      <w:tr w:rsidR="006D5E07" w:rsidRPr="00362806" w:rsidTr="00996AB2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s191296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/CG/CC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6D5E07" w:rsidRPr="00362806" w:rsidTr="00996AB2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chr4p1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/49/14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D5E07" w:rsidRPr="00362806" w:rsidTr="00996AB2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s23512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/GT/TT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s44520803</w:t>
            </w:r>
          </w:p>
        </w:tc>
      </w:tr>
      <w:tr w:rsidR="006D5E07" w:rsidRPr="00362806" w:rsidTr="00996AB2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chr4p1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/48/10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5/57.6/0.059</w:t>
            </w:r>
          </w:p>
        </w:tc>
      </w:tr>
      <w:tr w:rsidR="006D5E07" w:rsidRPr="00362806" w:rsidTr="00996AB2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s27985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/CT/TT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s5287992</w:t>
            </w:r>
          </w:p>
        </w:tc>
      </w:tr>
      <w:tr w:rsidR="006D5E07" w:rsidRPr="00362806" w:rsidTr="00996AB2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chr4p1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/44/30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4/38.4/44.2</w:t>
            </w:r>
          </w:p>
        </w:tc>
      </w:tr>
      <w:tr w:rsidR="006D5E07" w:rsidRPr="00362806" w:rsidTr="00996AB2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s93626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/CG/GG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7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s22499528</w:t>
            </w:r>
          </w:p>
        </w:tc>
      </w:tr>
      <w:tr w:rsidR="006D5E07" w:rsidRPr="00362806" w:rsidTr="00996AB2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chr6q14-1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/36/7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9/46.7/4.4</w:t>
            </w:r>
          </w:p>
        </w:tc>
      </w:tr>
      <w:tr w:rsidR="006D5E07" w:rsidRPr="00362806" w:rsidTr="00996AB2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s14068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/CT/TT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6D5E07" w:rsidRPr="00362806" w:rsidTr="00996AB2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chr15q11-q1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/39/13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D5E07" w:rsidRPr="00362806" w:rsidTr="00996AB2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s87896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/CT/TT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s1304493</w:t>
            </w:r>
          </w:p>
        </w:tc>
      </w:tr>
      <w:tr w:rsidR="006D5E07" w:rsidRPr="00362806" w:rsidTr="00996AB2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chr15q11-q1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/50/17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2/41.9/20.9</w:t>
            </w:r>
          </w:p>
        </w:tc>
      </w:tr>
      <w:tr w:rsidR="006D5E07" w:rsidRPr="00362806" w:rsidTr="00996AB2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s5357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/AG/GG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3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6D5E07" w:rsidRPr="00362806" w:rsidTr="00996AB2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</w:t>
            </w:r>
            <w:r w:rsidRPr="00362806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OXTR</w:t>
            </w:r>
            <w:r w:rsidRPr="003628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/46/15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D5E07" w:rsidRPr="00362806" w:rsidTr="00996AB2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s46863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/CT/TT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36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24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6D5E07" w:rsidRPr="00362806" w:rsidTr="00996AB2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</w:t>
            </w:r>
            <w:r w:rsidRPr="00362806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OXTR</w:t>
            </w:r>
            <w:r w:rsidRPr="003628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/34/5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D5E07" w:rsidRPr="00362806" w:rsidTr="00996AB2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s757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/GT/T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24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6D5E07" w:rsidRPr="00362806" w:rsidTr="00996AB2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</w:t>
            </w:r>
            <w:r w:rsidRPr="00362806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OXTR</w:t>
            </w:r>
            <w:r w:rsidRPr="003628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/48/19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D5E07" w:rsidRPr="00362806" w:rsidTr="00996AB2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s2379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/CT/TT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24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6D5E07" w:rsidRPr="00362806" w:rsidTr="00996AB2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</w:t>
            </w:r>
            <w:r w:rsidRPr="00362806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OXTR</w:t>
            </w:r>
            <w:r w:rsidRPr="003628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/51/18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D5E07" w:rsidRPr="00362806" w:rsidTr="00996AB2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s104277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/GT/TT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24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6D5E07" w:rsidRPr="00362806" w:rsidTr="00996AB2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</w:t>
            </w:r>
            <w:r w:rsidRPr="00362806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OXTR</w:t>
            </w:r>
            <w:r w:rsidRPr="003628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/19/1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E07" w:rsidRPr="00362806" w:rsidRDefault="006D5E07" w:rsidP="00996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C25D49" w:rsidRPr="006D5E07" w:rsidRDefault="006D5E07">
      <w:pPr>
        <w:rPr>
          <w:rFonts w:ascii="Times New Roman" w:hAnsi="Times New Roman" w:cs="Times New Roman" w:hint="eastAsia"/>
          <w:color w:val="000000" w:themeColor="text1"/>
          <w:sz w:val="20"/>
          <w:szCs w:val="20"/>
        </w:rPr>
      </w:pPr>
      <w:proofErr w:type="spellStart"/>
      <w:r w:rsidRPr="0009263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362806">
        <w:rPr>
          <w:rFonts w:ascii="Times New Roman" w:hAnsi="Times New Roman" w:cs="Times New Roman"/>
          <w:color w:val="000000" w:themeColor="text1"/>
          <w:sz w:val="20"/>
          <w:szCs w:val="20"/>
        </w:rPr>
        <w:t>HWE</w:t>
      </w:r>
      <w:proofErr w:type="spellEnd"/>
      <w:r w:rsidRPr="00362806">
        <w:rPr>
          <w:rFonts w:ascii="Times New Roman" w:hAnsi="Times New Roman" w:cs="Times New Roman"/>
          <w:color w:val="000000" w:themeColor="text1"/>
          <w:sz w:val="20"/>
          <w:szCs w:val="20"/>
        </w:rPr>
        <w:t>, Hardy-Weinberg equilibrium.</w:t>
      </w:r>
      <w:bookmarkStart w:id="0" w:name="_GoBack"/>
      <w:bookmarkEnd w:id="0"/>
    </w:p>
    <w:sectPr w:rsidR="00C25D49" w:rsidRPr="006D5E07" w:rsidSect="00BE2CC0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E07"/>
    <w:rsid w:val="006903E8"/>
    <w:rsid w:val="006D5E07"/>
    <w:rsid w:val="00BE2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59AF9E"/>
  <w15:chartTrackingRefBased/>
  <w15:docId w15:val="{72603FC4-9332-024A-ADA3-73105A697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D5E07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5E07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ka Toshiko</dc:creator>
  <cp:keywords/>
  <dc:description/>
  <cp:lastModifiedBy>Tanaka Toshiko</cp:lastModifiedBy>
  <cp:revision>1</cp:revision>
  <dcterms:created xsi:type="dcterms:W3CDTF">2018-12-28T17:26:00Z</dcterms:created>
  <dcterms:modified xsi:type="dcterms:W3CDTF">2018-12-28T17:27:00Z</dcterms:modified>
</cp:coreProperties>
</file>